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horzAnchor="margin" w:tblpY="920"/>
        <w:tblW w:w="14237" w:type="dxa"/>
        <w:tblLook w:val="04A0" w:firstRow="1" w:lastRow="0" w:firstColumn="1" w:lastColumn="0" w:noHBand="0" w:noVBand="1"/>
      </w:tblPr>
      <w:tblGrid>
        <w:gridCol w:w="2335"/>
        <w:gridCol w:w="926"/>
        <w:gridCol w:w="1401"/>
        <w:gridCol w:w="1696"/>
        <w:gridCol w:w="1270"/>
        <w:gridCol w:w="1401"/>
        <w:gridCol w:w="1696"/>
        <w:gridCol w:w="1270"/>
        <w:gridCol w:w="1270"/>
        <w:gridCol w:w="972"/>
      </w:tblGrid>
      <w:tr w:rsidR="00670C03" w:rsidRPr="00670C03" w:rsidTr="004E1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670C03" w:rsidRPr="00670C03" w:rsidRDefault="00670C03" w:rsidP="004E1FCF">
            <w:pPr>
              <w:rPr>
                <w:b w:val="0"/>
              </w:rPr>
            </w:pPr>
            <w:bookmarkStart w:id="0" w:name="_GoBack"/>
            <w:bookmarkEnd w:id="0"/>
          </w:p>
        </w:tc>
        <w:tc>
          <w:tcPr>
            <w:tcW w:w="4023" w:type="dxa"/>
            <w:gridSpan w:val="3"/>
            <w:noWrap/>
            <w:hideMark/>
          </w:tcPr>
          <w:p w:rsidR="00670C03" w:rsidRPr="00670C03" w:rsidRDefault="00670C03" w:rsidP="004E1F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Non-amnestic initial symptom</w:t>
            </w:r>
          </w:p>
        </w:tc>
        <w:tc>
          <w:tcPr>
            <w:tcW w:w="4367" w:type="dxa"/>
            <w:gridSpan w:val="3"/>
            <w:noWrap/>
            <w:hideMark/>
          </w:tcPr>
          <w:p w:rsidR="00670C03" w:rsidRPr="00670C03" w:rsidRDefault="00670C03" w:rsidP="004E1F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Amnestic initial symptom</w:t>
            </w:r>
          </w:p>
        </w:tc>
        <w:tc>
          <w:tcPr>
            <w:tcW w:w="1270" w:type="dxa"/>
            <w:noWrap/>
            <w:hideMark/>
          </w:tcPr>
          <w:p w:rsidR="00670C03" w:rsidRPr="00670C03" w:rsidRDefault="00670C03" w:rsidP="004E1F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270" w:type="dxa"/>
            <w:noWrap/>
            <w:hideMark/>
          </w:tcPr>
          <w:p w:rsidR="00670C03" w:rsidRPr="00670C03" w:rsidRDefault="00670C03" w:rsidP="004E1F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972" w:type="dxa"/>
            <w:noWrap/>
            <w:hideMark/>
          </w:tcPr>
          <w:p w:rsidR="00670C03" w:rsidRPr="00670C03" w:rsidRDefault="00670C03" w:rsidP="004E1F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B04FED" w:rsidRPr="00670C03" w:rsidTr="004E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670C03" w:rsidRDefault="00B04FED" w:rsidP="004E1FCF">
            <w:pPr>
              <w:rPr>
                <w:b w:val="0"/>
              </w:rPr>
            </w:pPr>
          </w:p>
        </w:tc>
        <w:tc>
          <w:tcPr>
            <w:tcW w:w="926" w:type="dxa"/>
            <w:noWrap/>
            <w:hideMark/>
          </w:tcPr>
          <w:p w:rsidR="00B04FED" w:rsidRPr="00B61D74" w:rsidRDefault="00B04FED" w:rsidP="004E1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N</w:t>
            </w:r>
          </w:p>
        </w:tc>
        <w:tc>
          <w:tcPr>
            <w:tcW w:w="1401" w:type="dxa"/>
            <w:noWrap/>
            <w:hideMark/>
          </w:tcPr>
          <w:p w:rsidR="00B04FED" w:rsidRPr="00B61D74" w:rsidRDefault="00B04FED" w:rsidP="004E1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696" w:type="dxa"/>
            <w:noWrap/>
            <w:hideMark/>
          </w:tcPr>
          <w:p w:rsidR="00B04FED" w:rsidRPr="00B61D74" w:rsidRDefault="00B04FED" w:rsidP="004E1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Std. Deviation</w:t>
            </w:r>
          </w:p>
        </w:tc>
        <w:tc>
          <w:tcPr>
            <w:tcW w:w="1270" w:type="dxa"/>
            <w:noWrap/>
            <w:hideMark/>
          </w:tcPr>
          <w:p w:rsidR="00B04FED" w:rsidRPr="00B61D74" w:rsidRDefault="00B04FED" w:rsidP="004E1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N</w:t>
            </w:r>
          </w:p>
        </w:tc>
        <w:tc>
          <w:tcPr>
            <w:tcW w:w="1401" w:type="dxa"/>
            <w:noWrap/>
            <w:hideMark/>
          </w:tcPr>
          <w:p w:rsidR="00B04FED" w:rsidRPr="00B61D74" w:rsidRDefault="00B04FED" w:rsidP="004E1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696" w:type="dxa"/>
            <w:noWrap/>
            <w:hideMark/>
          </w:tcPr>
          <w:p w:rsidR="00B04FED" w:rsidRPr="00B61D74" w:rsidRDefault="00B04FED" w:rsidP="004E1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Std. Deviation</w:t>
            </w:r>
          </w:p>
        </w:tc>
        <w:tc>
          <w:tcPr>
            <w:tcW w:w="1270" w:type="dxa"/>
            <w:noWrap/>
            <w:hideMark/>
          </w:tcPr>
          <w:p w:rsidR="00B04FED" w:rsidRPr="00B61D74" w:rsidRDefault="00B04FED" w:rsidP="004E1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F</w:t>
            </w:r>
          </w:p>
        </w:tc>
        <w:tc>
          <w:tcPr>
            <w:tcW w:w="1270" w:type="dxa"/>
            <w:noWrap/>
            <w:hideMark/>
          </w:tcPr>
          <w:p w:rsidR="00B04FED" w:rsidRPr="00B61D74" w:rsidRDefault="00B04FED" w:rsidP="004E1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Sig.</w:t>
            </w:r>
          </w:p>
        </w:tc>
        <w:tc>
          <w:tcPr>
            <w:tcW w:w="972" w:type="dxa"/>
            <w:noWrap/>
            <w:hideMark/>
          </w:tcPr>
          <w:p w:rsidR="00B04FED" w:rsidRPr="00B61D74" w:rsidRDefault="00B04FED" w:rsidP="004E1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Eta Squared</w:t>
            </w:r>
          </w:p>
        </w:tc>
      </w:tr>
      <w:tr w:rsidR="00B04FED" w:rsidRPr="00670C03" w:rsidTr="004E1FC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B04FED" w:rsidP="004E1FCF">
            <w:r w:rsidRPr="008A6C83">
              <w:t>Age</w:t>
            </w:r>
            <w:r>
              <w:t xml:space="preserve"> at </w:t>
            </w:r>
            <w:r w:rsidRPr="008A6C83">
              <w:t>visit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6693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8361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3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2531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2171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.382</w:t>
            </w:r>
          </w:p>
        </w:tc>
        <w:tc>
          <w:tcPr>
            <w:tcW w:w="1270" w:type="dxa"/>
            <w:noWrap/>
            <w:hideMark/>
          </w:tcPr>
          <w:p w:rsidR="00B04FED" w:rsidRPr="00B61D74" w:rsidRDefault="00E7336F" w:rsidP="004E1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   </w:t>
            </w:r>
            <w:r w:rsidR="00B04FED" w:rsidRPr="00B61D74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972" w:type="dxa"/>
            <w:noWrap/>
            <w:hideMark/>
          </w:tcPr>
          <w:p w:rsidR="00B04FED" w:rsidRPr="00B61D74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0.129</w:t>
            </w:r>
          </w:p>
        </w:tc>
      </w:tr>
      <w:tr w:rsidR="00470945" w:rsidRPr="00670C03" w:rsidTr="004E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470945" w:rsidRPr="008A6C83" w:rsidRDefault="00470945" w:rsidP="004E1FCF">
            <w:r>
              <w:t>Sex F%</w:t>
            </w:r>
          </w:p>
        </w:tc>
        <w:tc>
          <w:tcPr>
            <w:tcW w:w="4023" w:type="dxa"/>
            <w:gridSpan w:val="3"/>
            <w:noWrap/>
          </w:tcPr>
          <w:p w:rsidR="00470945" w:rsidRDefault="00470945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1%</w:t>
            </w:r>
          </w:p>
        </w:tc>
        <w:tc>
          <w:tcPr>
            <w:tcW w:w="4367" w:type="dxa"/>
            <w:gridSpan w:val="3"/>
            <w:noWrap/>
          </w:tcPr>
          <w:p w:rsidR="00470945" w:rsidRDefault="00470945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%</w:t>
            </w:r>
          </w:p>
        </w:tc>
        <w:tc>
          <w:tcPr>
            <w:tcW w:w="1270" w:type="dxa"/>
            <w:noWrap/>
          </w:tcPr>
          <w:p w:rsidR="00470945" w:rsidRDefault="00846A9C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1270" w:type="dxa"/>
            <w:noWrap/>
          </w:tcPr>
          <w:p w:rsidR="00470945" w:rsidRDefault="00846A9C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972" w:type="dxa"/>
            <w:noWrap/>
          </w:tcPr>
          <w:p w:rsidR="00470945" w:rsidRDefault="00470945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B04FED" w:rsidRPr="00670C03" w:rsidTr="004E1FC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B04FED" w:rsidP="004E1FCF">
            <w:r w:rsidRPr="008A6C83">
              <w:t>EDUC</w:t>
            </w:r>
            <w:r>
              <w:t>ATION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6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2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9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3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01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28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972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470945" w:rsidRPr="00670C03" w:rsidTr="004E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470945" w:rsidRPr="008A6C83" w:rsidRDefault="00470945" w:rsidP="004E1FCF">
            <w:r>
              <w:t>APOE</w:t>
            </w:r>
            <w:r w:rsidR="006C4C84">
              <w:t>ε4%</w:t>
            </w:r>
          </w:p>
        </w:tc>
        <w:tc>
          <w:tcPr>
            <w:tcW w:w="4023" w:type="dxa"/>
            <w:gridSpan w:val="3"/>
            <w:noWrap/>
          </w:tcPr>
          <w:p w:rsidR="00470945" w:rsidRDefault="00470945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2%</w:t>
            </w:r>
          </w:p>
        </w:tc>
        <w:tc>
          <w:tcPr>
            <w:tcW w:w="4367" w:type="dxa"/>
            <w:gridSpan w:val="3"/>
            <w:noWrap/>
          </w:tcPr>
          <w:p w:rsidR="00470945" w:rsidRDefault="00470945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9%</w:t>
            </w:r>
          </w:p>
        </w:tc>
        <w:tc>
          <w:tcPr>
            <w:tcW w:w="1270" w:type="dxa"/>
            <w:noWrap/>
          </w:tcPr>
          <w:p w:rsidR="00470945" w:rsidRDefault="00846A9C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2</w:t>
            </w:r>
          </w:p>
        </w:tc>
        <w:tc>
          <w:tcPr>
            <w:tcW w:w="1270" w:type="dxa"/>
            <w:noWrap/>
          </w:tcPr>
          <w:p w:rsidR="00470945" w:rsidRDefault="00846A9C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972" w:type="dxa"/>
            <w:noWrap/>
          </w:tcPr>
          <w:p w:rsidR="00470945" w:rsidRDefault="00944B88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44B88" w:rsidRPr="00670C03" w:rsidTr="004E1FC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944B88" w:rsidRPr="008A6C83" w:rsidRDefault="00944B88" w:rsidP="004E1FCF">
            <w:proofErr w:type="spellStart"/>
            <w:r>
              <w:t>Hachinski</w:t>
            </w:r>
            <w:proofErr w:type="spellEnd"/>
            <w:r>
              <w:t xml:space="preserve"> score</w:t>
            </w:r>
          </w:p>
        </w:tc>
        <w:tc>
          <w:tcPr>
            <w:tcW w:w="926" w:type="dxa"/>
            <w:noWrap/>
          </w:tcPr>
          <w:p w:rsidR="00944B88" w:rsidRDefault="00944B88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</w:t>
            </w:r>
          </w:p>
        </w:tc>
        <w:tc>
          <w:tcPr>
            <w:tcW w:w="1401" w:type="dxa"/>
            <w:noWrap/>
          </w:tcPr>
          <w:p w:rsidR="00944B88" w:rsidRDefault="00944B88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696" w:type="dxa"/>
            <w:noWrap/>
          </w:tcPr>
          <w:p w:rsidR="00944B88" w:rsidRDefault="00944B88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270" w:type="dxa"/>
            <w:noWrap/>
          </w:tcPr>
          <w:p w:rsidR="00944B88" w:rsidRDefault="00944B88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5</w:t>
            </w:r>
          </w:p>
        </w:tc>
        <w:tc>
          <w:tcPr>
            <w:tcW w:w="1401" w:type="dxa"/>
            <w:noWrap/>
          </w:tcPr>
          <w:p w:rsidR="00944B88" w:rsidRDefault="00944B88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696" w:type="dxa"/>
            <w:noWrap/>
          </w:tcPr>
          <w:p w:rsidR="00944B88" w:rsidRDefault="00944B88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1270" w:type="dxa"/>
            <w:noWrap/>
          </w:tcPr>
          <w:p w:rsidR="00944B88" w:rsidRDefault="00944B88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270" w:type="dxa"/>
            <w:noWrap/>
          </w:tcPr>
          <w:p w:rsidR="00944B88" w:rsidRDefault="00944B88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972" w:type="dxa"/>
            <w:noWrap/>
          </w:tcPr>
          <w:p w:rsidR="00944B88" w:rsidRDefault="00944B88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B04FED" w:rsidRPr="00670C03" w:rsidTr="004E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B04FED" w:rsidP="004E1FCF">
            <w:r w:rsidRPr="008A6C83">
              <w:t>MMSE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6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26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2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1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52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63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72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B04FED" w:rsidRPr="00670C03" w:rsidTr="004E1FC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48053A" w:rsidP="004E1FCF">
            <w:r>
              <w:t>LOGICAL MEMORY</w:t>
            </w:r>
            <w:r w:rsidR="00B04FED">
              <w:t xml:space="preserve"> immediate 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7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38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2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4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89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</w:t>
            </w:r>
          </w:p>
        </w:tc>
        <w:tc>
          <w:tcPr>
            <w:tcW w:w="972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B04FED" w:rsidRPr="00670C03" w:rsidTr="004E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48053A" w:rsidP="004E1FCF">
            <w:r>
              <w:t>LOGICAL MEMORY</w:t>
            </w:r>
            <w:r w:rsidR="00B04FED">
              <w:t xml:space="preserve"> delayed 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8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85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4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4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1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78</w:t>
            </w:r>
          </w:p>
        </w:tc>
        <w:tc>
          <w:tcPr>
            <w:tcW w:w="1270" w:type="dxa"/>
            <w:noWrap/>
            <w:hideMark/>
          </w:tcPr>
          <w:p w:rsidR="00B04FED" w:rsidRPr="00B61D74" w:rsidRDefault="002114E3" w:rsidP="004E1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   </w:t>
            </w:r>
            <w:r w:rsidR="00B04FED" w:rsidRPr="00B61D74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972" w:type="dxa"/>
            <w:noWrap/>
            <w:hideMark/>
          </w:tcPr>
          <w:p w:rsidR="00B04FED" w:rsidRPr="00B61D74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0.025</w:t>
            </w:r>
          </w:p>
        </w:tc>
      </w:tr>
      <w:tr w:rsidR="00B04FED" w:rsidRPr="00670C03" w:rsidTr="004E1FC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B04FED" w:rsidP="004E1FCF">
            <w:r>
              <w:t>DIGIT SPAN FORWARD LENGTH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6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4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3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3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091</w:t>
            </w:r>
          </w:p>
        </w:tc>
        <w:tc>
          <w:tcPr>
            <w:tcW w:w="1270" w:type="dxa"/>
            <w:noWrap/>
            <w:hideMark/>
          </w:tcPr>
          <w:p w:rsidR="00B04FED" w:rsidRPr="00B61D74" w:rsidRDefault="002114E3" w:rsidP="004E1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   </w:t>
            </w:r>
            <w:r w:rsidR="00B04FED" w:rsidRPr="00B61D74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972" w:type="dxa"/>
            <w:noWrap/>
            <w:hideMark/>
          </w:tcPr>
          <w:p w:rsidR="00B04FED" w:rsidRPr="00B61D74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0.052</w:t>
            </w:r>
          </w:p>
        </w:tc>
      </w:tr>
      <w:tr w:rsidR="00B04FED" w:rsidRPr="00670C03" w:rsidTr="004E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B04FED" w:rsidP="004E1FCF">
            <w:r>
              <w:t>DIGIT SPAN BACKWARD LENGTH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7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3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3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5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1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435</w:t>
            </w:r>
          </w:p>
        </w:tc>
        <w:tc>
          <w:tcPr>
            <w:tcW w:w="1270" w:type="dxa"/>
            <w:noWrap/>
            <w:hideMark/>
          </w:tcPr>
          <w:p w:rsidR="00B04FED" w:rsidRPr="00B61D74" w:rsidRDefault="002114E3" w:rsidP="004E1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   </w:t>
            </w:r>
            <w:r w:rsidR="00B04FED" w:rsidRPr="00B61D74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972" w:type="dxa"/>
            <w:noWrap/>
            <w:hideMark/>
          </w:tcPr>
          <w:p w:rsidR="00B04FED" w:rsidRPr="00B61D74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0.048</w:t>
            </w:r>
          </w:p>
        </w:tc>
      </w:tr>
      <w:tr w:rsidR="00B04FED" w:rsidRPr="00670C03" w:rsidTr="004E1FC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B04FED" w:rsidP="004E1FCF">
            <w:r w:rsidRPr="008A6C83">
              <w:t>ANIMALS</w:t>
            </w:r>
            <w:r>
              <w:t xml:space="preserve"> 60sec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5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71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9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1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77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432</w:t>
            </w:r>
          </w:p>
        </w:tc>
        <w:tc>
          <w:tcPr>
            <w:tcW w:w="1270" w:type="dxa"/>
            <w:noWrap/>
            <w:hideMark/>
          </w:tcPr>
          <w:p w:rsidR="00B04FED" w:rsidRPr="00B61D74" w:rsidRDefault="002114E3" w:rsidP="004E1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   </w:t>
            </w:r>
            <w:r w:rsidR="00B04FED" w:rsidRPr="00B61D74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972" w:type="dxa"/>
            <w:noWrap/>
            <w:hideMark/>
          </w:tcPr>
          <w:p w:rsidR="00B04FED" w:rsidRPr="00B61D74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0.017</w:t>
            </w:r>
          </w:p>
        </w:tc>
      </w:tr>
      <w:tr w:rsidR="00B04FED" w:rsidRPr="00670C03" w:rsidTr="004E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B04FED" w:rsidP="004E1FCF">
            <w:r w:rsidRPr="008A6C83">
              <w:t>VEG</w:t>
            </w:r>
            <w:r>
              <w:t>ETABLES 60sec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7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9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3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3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45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012</w:t>
            </w:r>
          </w:p>
        </w:tc>
        <w:tc>
          <w:tcPr>
            <w:tcW w:w="1270" w:type="dxa"/>
            <w:noWrap/>
            <w:hideMark/>
          </w:tcPr>
          <w:p w:rsidR="00B04FED" w:rsidRPr="00B61D74" w:rsidRDefault="002114E3" w:rsidP="004E1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   </w:t>
            </w:r>
            <w:r w:rsidR="00B04FED" w:rsidRPr="00B61D74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972" w:type="dxa"/>
            <w:noWrap/>
            <w:hideMark/>
          </w:tcPr>
          <w:p w:rsidR="00B04FED" w:rsidRPr="00B61D74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0.015</w:t>
            </w:r>
          </w:p>
        </w:tc>
      </w:tr>
      <w:tr w:rsidR="00B04FED" w:rsidRPr="00670C03" w:rsidTr="004E1FC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B04FED" w:rsidP="004E1FCF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Seconds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62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502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5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64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937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37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72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B04FED" w:rsidRPr="00670C03" w:rsidTr="004E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B04FED" w:rsidP="004E1FCF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CORRECT LINES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6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96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1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1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46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14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972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</w:tr>
      <w:tr w:rsidR="00B04FED" w:rsidRPr="00670C03" w:rsidTr="004E1FC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B04FED" w:rsidP="004E1FCF">
            <w:r w:rsidRPr="008A6C83">
              <w:t>TRAIL</w:t>
            </w:r>
            <w:r>
              <w:t xml:space="preserve"> </w:t>
            </w:r>
            <w:r w:rsidRPr="008A6C83">
              <w:t>B</w:t>
            </w:r>
            <w:r>
              <w:t xml:space="preserve"> Seconds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.88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836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5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.59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453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09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972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</w:tr>
      <w:tr w:rsidR="00B04FED" w:rsidRPr="00670C03" w:rsidTr="004E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Default="00B04FED" w:rsidP="004E1FCF">
            <w:r>
              <w:t>TRAIL B</w:t>
            </w:r>
          </w:p>
          <w:p w:rsidR="00B04FED" w:rsidRPr="008A6C83" w:rsidRDefault="00B04FED" w:rsidP="004E1FCF">
            <w:r>
              <w:t>CORRECT LINES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14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78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4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12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7</w:t>
            </w:r>
          </w:p>
        </w:tc>
        <w:tc>
          <w:tcPr>
            <w:tcW w:w="972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B04FED" w:rsidRPr="00670C03" w:rsidTr="004E1FC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B04FED" w:rsidP="004E1FCF">
            <w:r w:rsidRPr="008A6C83">
              <w:t>WAIS</w:t>
            </w:r>
            <w:r>
              <w:t>-R digit symbol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21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12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6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62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4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32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972" w:type="dxa"/>
            <w:noWrap/>
            <w:hideMark/>
          </w:tcPr>
          <w:p w:rsidR="00B04FED" w:rsidRDefault="00B04FED" w:rsidP="004E1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B04FED" w:rsidRPr="00670C03" w:rsidTr="004E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8A6C83" w:rsidRDefault="00B04FED" w:rsidP="004E1FCF">
            <w:r w:rsidRPr="008A6C83">
              <w:t>BOSTON</w:t>
            </w:r>
            <w:r>
              <w:t xml:space="preserve"> Naming test</w:t>
            </w:r>
          </w:p>
        </w:tc>
        <w:tc>
          <w:tcPr>
            <w:tcW w:w="92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73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65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5</w:t>
            </w:r>
          </w:p>
        </w:tc>
        <w:tc>
          <w:tcPr>
            <w:tcW w:w="1401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1</w:t>
            </w:r>
          </w:p>
        </w:tc>
        <w:tc>
          <w:tcPr>
            <w:tcW w:w="1696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46</w:t>
            </w:r>
          </w:p>
        </w:tc>
        <w:tc>
          <w:tcPr>
            <w:tcW w:w="1270" w:type="dxa"/>
            <w:noWrap/>
            <w:hideMark/>
          </w:tcPr>
          <w:p w:rsidR="00B04FED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75</w:t>
            </w:r>
          </w:p>
        </w:tc>
        <w:tc>
          <w:tcPr>
            <w:tcW w:w="1270" w:type="dxa"/>
            <w:noWrap/>
            <w:hideMark/>
          </w:tcPr>
          <w:p w:rsidR="00B04FED" w:rsidRPr="00327419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27419"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972" w:type="dxa"/>
            <w:noWrap/>
            <w:hideMark/>
          </w:tcPr>
          <w:p w:rsidR="00B04FED" w:rsidRPr="00327419" w:rsidRDefault="00B04FED" w:rsidP="004E1F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27419">
              <w:rPr>
                <w:rFonts w:ascii="Calibri" w:hAnsi="Calibri"/>
                <w:color w:val="000000"/>
              </w:rPr>
              <w:t>0.01</w:t>
            </w:r>
          </w:p>
        </w:tc>
      </w:tr>
      <w:tr w:rsidR="00955FDD" w:rsidRPr="00670C03" w:rsidTr="004E1FC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7" w:type="dxa"/>
            <w:gridSpan w:val="10"/>
            <w:noWrap/>
          </w:tcPr>
          <w:p w:rsidR="00955FDD" w:rsidRPr="00016936" w:rsidRDefault="004B2090" w:rsidP="004E1FCF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t>Eta squared &gt; 0.1 and p value&lt;0.05 are in bold</w:t>
            </w:r>
          </w:p>
        </w:tc>
      </w:tr>
    </w:tbl>
    <w:p w:rsidR="004E1FCF" w:rsidRDefault="004E1FCF" w:rsidP="004E1F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7D25">
        <w:rPr>
          <w:rFonts w:ascii="Times New Roman" w:hAnsi="Times New Roman" w:cs="Times New Roman"/>
          <w:b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Clinical and neurocognitive data from Alzheimer’s neuropathology group</w:t>
      </w:r>
      <w:r w:rsidR="0070624B">
        <w:rPr>
          <w:rFonts w:ascii="Times New Roman" w:hAnsi="Times New Roman" w:cs="Times New Roman"/>
          <w:sz w:val="24"/>
          <w:szCs w:val="24"/>
        </w:rPr>
        <w:t xml:space="preserve"> for amnestic, executive/-attention concentration, language and visual spatial initial symptoms.</w:t>
      </w:r>
    </w:p>
    <w:p w:rsidR="00670C03" w:rsidRDefault="00670C03"/>
    <w:p w:rsidR="00670C03" w:rsidRDefault="00670C03"/>
    <w:p w:rsidR="004E1FCF" w:rsidRDefault="004E1FCF"/>
    <w:p w:rsidR="004E1FCF" w:rsidRDefault="004E1FCF"/>
    <w:p w:rsidR="004E1FCF" w:rsidRDefault="004E1FCF"/>
    <w:p w:rsidR="004E1FCF" w:rsidRDefault="004E1FCF"/>
    <w:p w:rsidR="004E1FCF" w:rsidRDefault="004E1FCF"/>
    <w:p w:rsidR="004E1FCF" w:rsidRDefault="004E1FCF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97"/>
        <w:gridCol w:w="742"/>
        <w:gridCol w:w="1198"/>
        <w:gridCol w:w="1948"/>
        <w:gridCol w:w="1260"/>
        <w:gridCol w:w="1440"/>
        <w:gridCol w:w="1193"/>
        <w:gridCol w:w="1075"/>
        <w:gridCol w:w="1075"/>
        <w:gridCol w:w="1239"/>
      </w:tblGrid>
      <w:tr w:rsidR="00670C03" w:rsidRPr="00670C03" w:rsidTr="00211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670C03" w:rsidRPr="00670C03" w:rsidRDefault="00670C03"/>
        </w:tc>
        <w:tc>
          <w:tcPr>
            <w:tcW w:w="3888" w:type="dxa"/>
            <w:gridSpan w:val="3"/>
            <w:noWrap/>
            <w:hideMark/>
          </w:tcPr>
          <w:p w:rsidR="00670C03" w:rsidRPr="00670C03" w:rsidRDefault="00670C03" w:rsidP="00670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Non-Executive</w:t>
            </w:r>
            <w:r w:rsidR="00CC1F4B">
              <w:t xml:space="preserve">/Attention </w:t>
            </w:r>
            <w:r w:rsidRPr="00670C03">
              <w:t xml:space="preserve"> initial symptom</w:t>
            </w:r>
          </w:p>
        </w:tc>
        <w:tc>
          <w:tcPr>
            <w:tcW w:w="3893" w:type="dxa"/>
            <w:gridSpan w:val="3"/>
            <w:noWrap/>
            <w:hideMark/>
          </w:tcPr>
          <w:p w:rsidR="00670C03" w:rsidRPr="00670C03" w:rsidRDefault="00670C03" w:rsidP="00670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Executive/Attention initial symptom</w:t>
            </w:r>
          </w:p>
        </w:tc>
        <w:tc>
          <w:tcPr>
            <w:tcW w:w="1075" w:type="dxa"/>
            <w:noWrap/>
            <w:hideMark/>
          </w:tcPr>
          <w:p w:rsidR="00670C03" w:rsidRPr="00670C03" w:rsidRDefault="00670C03" w:rsidP="00670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075" w:type="dxa"/>
            <w:noWrap/>
            <w:hideMark/>
          </w:tcPr>
          <w:p w:rsidR="00670C03" w:rsidRPr="00670C03" w:rsidRDefault="00670C03" w:rsidP="00670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239" w:type="dxa"/>
            <w:noWrap/>
            <w:hideMark/>
          </w:tcPr>
          <w:p w:rsidR="00670C03" w:rsidRPr="00670C03" w:rsidRDefault="00670C03" w:rsidP="00670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E41D02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670C03" w:rsidRPr="00670C03" w:rsidRDefault="00670C03" w:rsidP="00670C03"/>
        </w:tc>
        <w:tc>
          <w:tcPr>
            <w:tcW w:w="742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N</w:t>
            </w:r>
          </w:p>
        </w:tc>
        <w:tc>
          <w:tcPr>
            <w:tcW w:w="1198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Mean</w:t>
            </w:r>
          </w:p>
        </w:tc>
        <w:tc>
          <w:tcPr>
            <w:tcW w:w="1948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Std. Deviation</w:t>
            </w:r>
          </w:p>
        </w:tc>
        <w:tc>
          <w:tcPr>
            <w:tcW w:w="1260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N</w:t>
            </w:r>
          </w:p>
        </w:tc>
        <w:tc>
          <w:tcPr>
            <w:tcW w:w="1440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Mean</w:t>
            </w:r>
          </w:p>
        </w:tc>
        <w:tc>
          <w:tcPr>
            <w:tcW w:w="1193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Std. Deviation</w:t>
            </w:r>
          </w:p>
        </w:tc>
        <w:tc>
          <w:tcPr>
            <w:tcW w:w="1075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F</w:t>
            </w:r>
          </w:p>
        </w:tc>
        <w:tc>
          <w:tcPr>
            <w:tcW w:w="1075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Sig.</w:t>
            </w:r>
          </w:p>
        </w:tc>
        <w:tc>
          <w:tcPr>
            <w:tcW w:w="1239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Eta Squared</w:t>
            </w:r>
          </w:p>
        </w:tc>
      </w:tr>
      <w:tr w:rsidR="00D63CAF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63CAF" w:rsidRPr="008A6C83" w:rsidRDefault="00D63CAF" w:rsidP="00D63CAF">
            <w:r w:rsidRPr="008A6C83">
              <w:t>Age</w:t>
            </w:r>
            <w:r>
              <w:t xml:space="preserve"> at </w:t>
            </w:r>
            <w:r w:rsidRPr="008A6C83">
              <w:t>visit</w:t>
            </w:r>
          </w:p>
        </w:tc>
        <w:tc>
          <w:tcPr>
            <w:tcW w:w="742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1</w:t>
            </w:r>
          </w:p>
        </w:tc>
        <w:tc>
          <w:tcPr>
            <w:tcW w:w="1198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8526</w:t>
            </w:r>
          </w:p>
        </w:tc>
        <w:tc>
          <w:tcPr>
            <w:tcW w:w="1948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7473</w:t>
            </w:r>
          </w:p>
        </w:tc>
        <w:tc>
          <w:tcPr>
            <w:tcW w:w="1260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440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7237</w:t>
            </w:r>
          </w:p>
        </w:tc>
        <w:tc>
          <w:tcPr>
            <w:tcW w:w="1193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9634</w:t>
            </w:r>
          </w:p>
        </w:tc>
        <w:tc>
          <w:tcPr>
            <w:tcW w:w="1075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632</w:t>
            </w:r>
          </w:p>
        </w:tc>
        <w:tc>
          <w:tcPr>
            <w:tcW w:w="1075" w:type="dxa"/>
            <w:noWrap/>
            <w:hideMark/>
          </w:tcPr>
          <w:p w:rsidR="00D63CAF" w:rsidRPr="00CC1F4B" w:rsidRDefault="002114E3" w:rsidP="00D63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</w:t>
            </w:r>
            <w:r w:rsidR="00D63CAF" w:rsidRPr="00CC1F4B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39" w:type="dxa"/>
            <w:noWrap/>
            <w:hideMark/>
          </w:tcPr>
          <w:p w:rsidR="00D63CAF" w:rsidRPr="00CC1F4B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CC1F4B">
              <w:rPr>
                <w:rFonts w:ascii="Calibri" w:hAnsi="Calibri"/>
                <w:b/>
                <w:color w:val="000000"/>
              </w:rPr>
              <w:t>0.033</w:t>
            </w:r>
          </w:p>
        </w:tc>
      </w:tr>
      <w:tr w:rsidR="006C4C84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</w:tcPr>
          <w:p w:rsidR="006C4C84" w:rsidRPr="008A6C83" w:rsidRDefault="006C4C84" w:rsidP="00D63CAF">
            <w:r>
              <w:t>Sex F%</w:t>
            </w:r>
          </w:p>
        </w:tc>
        <w:tc>
          <w:tcPr>
            <w:tcW w:w="3888" w:type="dxa"/>
            <w:gridSpan w:val="3"/>
            <w:noWrap/>
          </w:tcPr>
          <w:p w:rsidR="006C4C84" w:rsidRDefault="006C4C84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1%</w:t>
            </w:r>
          </w:p>
        </w:tc>
        <w:tc>
          <w:tcPr>
            <w:tcW w:w="3893" w:type="dxa"/>
            <w:gridSpan w:val="3"/>
            <w:noWrap/>
          </w:tcPr>
          <w:p w:rsidR="006C4C84" w:rsidRDefault="006C4C84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%</w:t>
            </w:r>
          </w:p>
        </w:tc>
        <w:tc>
          <w:tcPr>
            <w:tcW w:w="1075" w:type="dxa"/>
            <w:noWrap/>
          </w:tcPr>
          <w:p w:rsidR="006C4C84" w:rsidRDefault="00846A9C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075" w:type="dxa"/>
            <w:noWrap/>
          </w:tcPr>
          <w:p w:rsidR="006C4C84" w:rsidRDefault="00846A9C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239" w:type="dxa"/>
            <w:noWrap/>
          </w:tcPr>
          <w:p w:rsidR="006C4C84" w:rsidRDefault="006C4C84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D63CAF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63CAF" w:rsidRPr="008A6C83" w:rsidRDefault="00D63CAF" w:rsidP="00D63CAF">
            <w:r w:rsidRPr="008A6C83">
              <w:t>EDUC</w:t>
            </w:r>
            <w:r>
              <w:t>ATION</w:t>
            </w:r>
          </w:p>
        </w:tc>
        <w:tc>
          <w:tcPr>
            <w:tcW w:w="742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5</w:t>
            </w:r>
          </w:p>
        </w:tc>
        <w:tc>
          <w:tcPr>
            <w:tcW w:w="1198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2</w:t>
            </w:r>
          </w:p>
        </w:tc>
        <w:tc>
          <w:tcPr>
            <w:tcW w:w="1948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59</w:t>
            </w:r>
          </w:p>
        </w:tc>
        <w:tc>
          <w:tcPr>
            <w:tcW w:w="1260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440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3</w:t>
            </w:r>
          </w:p>
        </w:tc>
        <w:tc>
          <w:tcPr>
            <w:tcW w:w="1193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6</w:t>
            </w:r>
          </w:p>
        </w:tc>
        <w:tc>
          <w:tcPr>
            <w:tcW w:w="1075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</w:t>
            </w:r>
          </w:p>
        </w:tc>
        <w:tc>
          <w:tcPr>
            <w:tcW w:w="1075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6</w:t>
            </w:r>
          </w:p>
        </w:tc>
        <w:tc>
          <w:tcPr>
            <w:tcW w:w="1239" w:type="dxa"/>
            <w:noWrap/>
            <w:hideMark/>
          </w:tcPr>
          <w:p w:rsidR="00D63CAF" w:rsidRDefault="00D63CAF" w:rsidP="00D63C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C4C84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</w:tcPr>
          <w:p w:rsidR="006C4C84" w:rsidRPr="008A6C83" w:rsidRDefault="006C4C84" w:rsidP="00D63CAF">
            <w:r>
              <w:t>APOEε4%</w:t>
            </w:r>
          </w:p>
        </w:tc>
        <w:tc>
          <w:tcPr>
            <w:tcW w:w="3888" w:type="dxa"/>
            <w:gridSpan w:val="3"/>
            <w:noWrap/>
          </w:tcPr>
          <w:p w:rsidR="006C4C84" w:rsidRDefault="006C4C84" w:rsidP="006C4C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7%</w:t>
            </w:r>
          </w:p>
        </w:tc>
        <w:tc>
          <w:tcPr>
            <w:tcW w:w="3893" w:type="dxa"/>
            <w:gridSpan w:val="3"/>
            <w:noWrap/>
          </w:tcPr>
          <w:p w:rsidR="006C4C84" w:rsidRDefault="006C4C84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6%</w:t>
            </w:r>
          </w:p>
        </w:tc>
        <w:tc>
          <w:tcPr>
            <w:tcW w:w="1075" w:type="dxa"/>
            <w:noWrap/>
          </w:tcPr>
          <w:p w:rsidR="006C4C84" w:rsidRDefault="00846A9C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75" w:type="dxa"/>
            <w:noWrap/>
          </w:tcPr>
          <w:p w:rsidR="006C4C84" w:rsidRDefault="00846A9C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39" w:type="dxa"/>
            <w:noWrap/>
          </w:tcPr>
          <w:p w:rsidR="006C4C84" w:rsidRDefault="006C4C84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DE4B89" w:rsidTr="00EC27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</w:tcPr>
          <w:p w:rsidR="00DE4B89" w:rsidRPr="008A6C83" w:rsidRDefault="00DE4B89" w:rsidP="00EC2747">
            <w:proofErr w:type="spellStart"/>
            <w:r>
              <w:t>Hachinski</w:t>
            </w:r>
            <w:proofErr w:type="spellEnd"/>
            <w:r>
              <w:t xml:space="preserve"> score</w:t>
            </w:r>
          </w:p>
        </w:tc>
        <w:tc>
          <w:tcPr>
            <w:tcW w:w="742" w:type="dxa"/>
            <w:noWrap/>
          </w:tcPr>
          <w:p w:rsidR="00DE4B89" w:rsidRDefault="00DE4B89" w:rsidP="00EC2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8</w:t>
            </w:r>
          </w:p>
        </w:tc>
        <w:tc>
          <w:tcPr>
            <w:tcW w:w="1198" w:type="dxa"/>
            <w:noWrap/>
          </w:tcPr>
          <w:p w:rsidR="00DE4B89" w:rsidRDefault="00DE4B89" w:rsidP="00EC2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948" w:type="dxa"/>
            <w:noWrap/>
          </w:tcPr>
          <w:p w:rsidR="00DE4B89" w:rsidRDefault="00DE4B89" w:rsidP="00EC2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260" w:type="dxa"/>
            <w:noWrap/>
          </w:tcPr>
          <w:p w:rsidR="00DE4B89" w:rsidRDefault="00DE4B89" w:rsidP="00EC2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440" w:type="dxa"/>
            <w:noWrap/>
          </w:tcPr>
          <w:p w:rsidR="00DE4B89" w:rsidRDefault="00DE4B89" w:rsidP="00EC2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193" w:type="dxa"/>
            <w:noWrap/>
          </w:tcPr>
          <w:p w:rsidR="00DE4B89" w:rsidRDefault="00DE4B89" w:rsidP="00EC2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</w:t>
            </w:r>
          </w:p>
        </w:tc>
        <w:tc>
          <w:tcPr>
            <w:tcW w:w="1075" w:type="dxa"/>
            <w:noWrap/>
          </w:tcPr>
          <w:p w:rsidR="00DE4B89" w:rsidRDefault="00DE4B89" w:rsidP="00EC2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075" w:type="dxa"/>
            <w:noWrap/>
          </w:tcPr>
          <w:p w:rsidR="00DE4B89" w:rsidRDefault="00DE4B89" w:rsidP="00EC2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239" w:type="dxa"/>
            <w:noWrap/>
          </w:tcPr>
          <w:p w:rsidR="00DE4B89" w:rsidRDefault="00DE4B89" w:rsidP="00EC2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DE4B89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</w:tcPr>
          <w:p w:rsidR="00DE4B89" w:rsidRPr="008A6C83" w:rsidRDefault="00DE4B89" w:rsidP="00DE4B89">
            <w:r w:rsidRPr="008A6C83">
              <w:t>MMSE</w:t>
            </w:r>
          </w:p>
        </w:tc>
        <w:tc>
          <w:tcPr>
            <w:tcW w:w="742" w:type="dxa"/>
            <w:noWrap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1</w:t>
            </w:r>
          </w:p>
        </w:tc>
        <w:tc>
          <w:tcPr>
            <w:tcW w:w="1198" w:type="dxa"/>
            <w:noWrap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3</w:t>
            </w:r>
          </w:p>
        </w:tc>
        <w:tc>
          <w:tcPr>
            <w:tcW w:w="1948" w:type="dxa"/>
            <w:noWrap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88</w:t>
            </w:r>
          </w:p>
        </w:tc>
        <w:tc>
          <w:tcPr>
            <w:tcW w:w="1260" w:type="dxa"/>
            <w:noWrap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440" w:type="dxa"/>
            <w:noWrap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4</w:t>
            </w:r>
          </w:p>
        </w:tc>
        <w:tc>
          <w:tcPr>
            <w:tcW w:w="1193" w:type="dxa"/>
            <w:noWrap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45</w:t>
            </w:r>
          </w:p>
        </w:tc>
        <w:tc>
          <w:tcPr>
            <w:tcW w:w="1075" w:type="dxa"/>
            <w:noWrap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7</w:t>
            </w:r>
          </w:p>
        </w:tc>
        <w:tc>
          <w:tcPr>
            <w:tcW w:w="1075" w:type="dxa"/>
            <w:noWrap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6</w:t>
            </w:r>
          </w:p>
        </w:tc>
        <w:tc>
          <w:tcPr>
            <w:tcW w:w="1239" w:type="dxa"/>
            <w:noWrap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E4B89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E4B89" w:rsidRPr="008A6C83" w:rsidRDefault="0048053A" w:rsidP="00DE4B89">
            <w:r>
              <w:t>LOGICAL MEMORY</w:t>
            </w:r>
            <w:r w:rsidR="00DE4B89">
              <w:t xml:space="preserve"> immediate </w:t>
            </w:r>
          </w:p>
        </w:tc>
        <w:tc>
          <w:tcPr>
            <w:tcW w:w="742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8</w:t>
            </w:r>
          </w:p>
        </w:tc>
        <w:tc>
          <w:tcPr>
            <w:tcW w:w="1198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1948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72</w:t>
            </w:r>
          </w:p>
        </w:tc>
        <w:tc>
          <w:tcPr>
            <w:tcW w:w="1260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4</w:t>
            </w:r>
          </w:p>
        </w:tc>
        <w:tc>
          <w:tcPr>
            <w:tcW w:w="1193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37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9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39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DE4B89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E4B89" w:rsidRPr="008A6C83" w:rsidRDefault="0048053A" w:rsidP="00DE4B89">
            <w:r>
              <w:t>LOGICAL MEMORY</w:t>
            </w:r>
            <w:r w:rsidR="00DE4B89">
              <w:t xml:space="preserve"> delayed </w:t>
            </w:r>
          </w:p>
        </w:tc>
        <w:tc>
          <w:tcPr>
            <w:tcW w:w="742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0</w:t>
            </w:r>
          </w:p>
        </w:tc>
        <w:tc>
          <w:tcPr>
            <w:tcW w:w="1198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1</w:t>
            </w:r>
          </w:p>
        </w:tc>
        <w:tc>
          <w:tcPr>
            <w:tcW w:w="1948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76</w:t>
            </w:r>
          </w:p>
        </w:tc>
        <w:tc>
          <w:tcPr>
            <w:tcW w:w="1260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9</w:t>
            </w:r>
          </w:p>
        </w:tc>
        <w:tc>
          <w:tcPr>
            <w:tcW w:w="1193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22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6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1239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DE4B89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E4B89" w:rsidRPr="008A6C83" w:rsidRDefault="00DE4B89" w:rsidP="00DE4B89">
            <w:r>
              <w:t>DIGIT SPAN FORWARD LENGTH</w:t>
            </w:r>
          </w:p>
        </w:tc>
        <w:tc>
          <w:tcPr>
            <w:tcW w:w="742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5</w:t>
            </w:r>
          </w:p>
        </w:tc>
        <w:tc>
          <w:tcPr>
            <w:tcW w:w="1198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948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8</w:t>
            </w:r>
          </w:p>
        </w:tc>
        <w:tc>
          <w:tcPr>
            <w:tcW w:w="1260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440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4</w:t>
            </w:r>
          </w:p>
        </w:tc>
        <w:tc>
          <w:tcPr>
            <w:tcW w:w="1193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3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54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239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DE4B89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E4B89" w:rsidRPr="008A6C83" w:rsidRDefault="00DE4B89" w:rsidP="00DE4B89">
            <w:r>
              <w:t>DIGIT SPAN BACKWARD LENGTH</w:t>
            </w:r>
          </w:p>
        </w:tc>
        <w:tc>
          <w:tcPr>
            <w:tcW w:w="742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0</w:t>
            </w:r>
          </w:p>
        </w:tc>
        <w:tc>
          <w:tcPr>
            <w:tcW w:w="1198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6</w:t>
            </w:r>
          </w:p>
        </w:tc>
        <w:tc>
          <w:tcPr>
            <w:tcW w:w="1948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6</w:t>
            </w:r>
          </w:p>
        </w:tc>
        <w:tc>
          <w:tcPr>
            <w:tcW w:w="1260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440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3</w:t>
            </w:r>
          </w:p>
        </w:tc>
        <w:tc>
          <w:tcPr>
            <w:tcW w:w="1193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7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69</w:t>
            </w:r>
          </w:p>
        </w:tc>
        <w:tc>
          <w:tcPr>
            <w:tcW w:w="1075" w:type="dxa"/>
            <w:noWrap/>
            <w:hideMark/>
          </w:tcPr>
          <w:p w:rsidR="00DE4B89" w:rsidRPr="00CC1F4B" w:rsidRDefault="00DE4B89" w:rsidP="00DE4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</w:t>
            </w:r>
            <w:r w:rsidRPr="00CC1F4B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39" w:type="dxa"/>
            <w:noWrap/>
            <w:hideMark/>
          </w:tcPr>
          <w:p w:rsidR="00DE4B89" w:rsidRPr="00CC1F4B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CC1F4B">
              <w:rPr>
                <w:rFonts w:ascii="Calibri" w:hAnsi="Calibri"/>
                <w:b/>
                <w:color w:val="000000"/>
              </w:rPr>
              <w:t>0.015</w:t>
            </w:r>
          </w:p>
        </w:tc>
      </w:tr>
      <w:tr w:rsidR="00DE4B89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E4B89" w:rsidRPr="008A6C83" w:rsidRDefault="00DE4B89" w:rsidP="00DE4B89">
            <w:r w:rsidRPr="008A6C83">
              <w:t>ANIMALS</w:t>
            </w:r>
            <w:r>
              <w:t xml:space="preserve"> 60sec</w:t>
            </w:r>
          </w:p>
        </w:tc>
        <w:tc>
          <w:tcPr>
            <w:tcW w:w="742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6</w:t>
            </w:r>
          </w:p>
        </w:tc>
        <w:tc>
          <w:tcPr>
            <w:tcW w:w="1198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9</w:t>
            </w:r>
          </w:p>
        </w:tc>
        <w:tc>
          <w:tcPr>
            <w:tcW w:w="1948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47</w:t>
            </w:r>
          </w:p>
        </w:tc>
        <w:tc>
          <w:tcPr>
            <w:tcW w:w="1260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440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6</w:t>
            </w:r>
          </w:p>
        </w:tc>
        <w:tc>
          <w:tcPr>
            <w:tcW w:w="1193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48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239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E4B89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E4B89" w:rsidRPr="008A6C83" w:rsidRDefault="00DE4B89" w:rsidP="00DE4B89">
            <w:r w:rsidRPr="008A6C83">
              <w:t>VEG</w:t>
            </w:r>
            <w:r>
              <w:t>ETABLES 60sec</w:t>
            </w:r>
          </w:p>
        </w:tc>
        <w:tc>
          <w:tcPr>
            <w:tcW w:w="742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9</w:t>
            </w:r>
          </w:p>
        </w:tc>
        <w:tc>
          <w:tcPr>
            <w:tcW w:w="1198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3</w:t>
            </w:r>
          </w:p>
        </w:tc>
        <w:tc>
          <w:tcPr>
            <w:tcW w:w="1948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69</w:t>
            </w:r>
          </w:p>
        </w:tc>
        <w:tc>
          <w:tcPr>
            <w:tcW w:w="1260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440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4</w:t>
            </w:r>
          </w:p>
        </w:tc>
        <w:tc>
          <w:tcPr>
            <w:tcW w:w="1193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19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3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</w:t>
            </w:r>
          </w:p>
        </w:tc>
        <w:tc>
          <w:tcPr>
            <w:tcW w:w="1239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DE4B89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E4B89" w:rsidRPr="008A6C83" w:rsidRDefault="00DE4B89" w:rsidP="00DE4B89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Seconds</w:t>
            </w:r>
          </w:p>
        </w:tc>
        <w:tc>
          <w:tcPr>
            <w:tcW w:w="742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0</w:t>
            </w:r>
          </w:p>
        </w:tc>
        <w:tc>
          <w:tcPr>
            <w:tcW w:w="1198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84</w:t>
            </w:r>
          </w:p>
        </w:tc>
        <w:tc>
          <w:tcPr>
            <w:tcW w:w="1948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753</w:t>
            </w:r>
          </w:p>
        </w:tc>
        <w:tc>
          <w:tcPr>
            <w:tcW w:w="1260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17</w:t>
            </w:r>
          </w:p>
        </w:tc>
        <w:tc>
          <w:tcPr>
            <w:tcW w:w="1193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464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1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9</w:t>
            </w:r>
          </w:p>
        </w:tc>
        <w:tc>
          <w:tcPr>
            <w:tcW w:w="1239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DE4B89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E4B89" w:rsidRPr="008A6C83" w:rsidRDefault="00DE4B89" w:rsidP="00DE4B89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CORRECT LINES</w:t>
            </w:r>
          </w:p>
        </w:tc>
        <w:tc>
          <w:tcPr>
            <w:tcW w:w="742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</w:t>
            </w:r>
          </w:p>
        </w:tc>
        <w:tc>
          <w:tcPr>
            <w:tcW w:w="1198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2</w:t>
            </w:r>
          </w:p>
        </w:tc>
        <w:tc>
          <w:tcPr>
            <w:tcW w:w="1948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76</w:t>
            </w:r>
          </w:p>
        </w:tc>
        <w:tc>
          <w:tcPr>
            <w:tcW w:w="1260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95</w:t>
            </w:r>
          </w:p>
        </w:tc>
        <w:tc>
          <w:tcPr>
            <w:tcW w:w="1193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77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85</w:t>
            </w:r>
          </w:p>
        </w:tc>
        <w:tc>
          <w:tcPr>
            <w:tcW w:w="1075" w:type="dxa"/>
            <w:noWrap/>
            <w:hideMark/>
          </w:tcPr>
          <w:p w:rsidR="00DE4B89" w:rsidRPr="0032741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27419"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1239" w:type="dxa"/>
            <w:noWrap/>
            <w:hideMark/>
          </w:tcPr>
          <w:p w:rsidR="00DE4B89" w:rsidRPr="0032741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27419">
              <w:rPr>
                <w:rFonts w:ascii="Calibri" w:hAnsi="Calibri"/>
                <w:color w:val="000000"/>
              </w:rPr>
              <w:t>0.01</w:t>
            </w:r>
          </w:p>
        </w:tc>
      </w:tr>
      <w:tr w:rsidR="00DE4B89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E4B89" w:rsidRPr="008A6C83" w:rsidRDefault="00DE4B89" w:rsidP="00DE4B89">
            <w:r w:rsidRPr="008A6C83">
              <w:t>TRAIL</w:t>
            </w:r>
            <w:r>
              <w:t xml:space="preserve"> </w:t>
            </w:r>
            <w:r w:rsidRPr="008A6C83">
              <w:t>B</w:t>
            </w:r>
            <w:r>
              <w:t xml:space="preserve"> Seconds</w:t>
            </w:r>
          </w:p>
        </w:tc>
        <w:tc>
          <w:tcPr>
            <w:tcW w:w="742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9</w:t>
            </w:r>
          </w:p>
        </w:tc>
        <w:tc>
          <w:tcPr>
            <w:tcW w:w="1198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.79</w:t>
            </w:r>
          </w:p>
        </w:tc>
        <w:tc>
          <w:tcPr>
            <w:tcW w:w="1948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154</w:t>
            </w:r>
          </w:p>
        </w:tc>
        <w:tc>
          <w:tcPr>
            <w:tcW w:w="1260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.3</w:t>
            </w:r>
          </w:p>
        </w:tc>
        <w:tc>
          <w:tcPr>
            <w:tcW w:w="1193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967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7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7</w:t>
            </w:r>
          </w:p>
        </w:tc>
        <w:tc>
          <w:tcPr>
            <w:tcW w:w="1239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E4B89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E4B89" w:rsidRDefault="00DE4B89" w:rsidP="00DE4B89">
            <w:r>
              <w:t>TRAIL B</w:t>
            </w:r>
          </w:p>
          <w:p w:rsidR="00DE4B89" w:rsidRPr="008A6C83" w:rsidRDefault="00DE4B89" w:rsidP="00DE4B89">
            <w:r>
              <w:t>CORRECT LINES</w:t>
            </w:r>
          </w:p>
        </w:tc>
        <w:tc>
          <w:tcPr>
            <w:tcW w:w="742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1</w:t>
            </w:r>
          </w:p>
        </w:tc>
        <w:tc>
          <w:tcPr>
            <w:tcW w:w="1198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3</w:t>
            </w:r>
          </w:p>
        </w:tc>
        <w:tc>
          <w:tcPr>
            <w:tcW w:w="1948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26</w:t>
            </w:r>
          </w:p>
        </w:tc>
        <w:tc>
          <w:tcPr>
            <w:tcW w:w="1260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440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2</w:t>
            </w:r>
          </w:p>
        </w:tc>
        <w:tc>
          <w:tcPr>
            <w:tcW w:w="1193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65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1</w:t>
            </w:r>
          </w:p>
        </w:tc>
        <w:tc>
          <w:tcPr>
            <w:tcW w:w="1239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E4B89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E4B89" w:rsidRPr="008A6C83" w:rsidRDefault="00DE4B89" w:rsidP="00DE4B89">
            <w:r w:rsidRPr="008A6C83">
              <w:t>WAIS</w:t>
            </w:r>
            <w:r>
              <w:t>-R digit symbol</w:t>
            </w:r>
          </w:p>
        </w:tc>
        <w:tc>
          <w:tcPr>
            <w:tcW w:w="742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6</w:t>
            </w:r>
          </w:p>
        </w:tc>
        <w:tc>
          <w:tcPr>
            <w:tcW w:w="1198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25</w:t>
            </w:r>
          </w:p>
        </w:tc>
        <w:tc>
          <w:tcPr>
            <w:tcW w:w="1948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</w:t>
            </w:r>
          </w:p>
        </w:tc>
        <w:tc>
          <w:tcPr>
            <w:tcW w:w="1260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440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73</w:t>
            </w:r>
          </w:p>
        </w:tc>
        <w:tc>
          <w:tcPr>
            <w:tcW w:w="1193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86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5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1</w:t>
            </w:r>
          </w:p>
        </w:tc>
        <w:tc>
          <w:tcPr>
            <w:tcW w:w="1239" w:type="dxa"/>
            <w:noWrap/>
            <w:hideMark/>
          </w:tcPr>
          <w:p w:rsidR="00DE4B89" w:rsidRDefault="00DE4B89" w:rsidP="00DE4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DE4B89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DE4B89" w:rsidRPr="008A6C83" w:rsidRDefault="00DE4B89" w:rsidP="00DE4B89">
            <w:r w:rsidRPr="008A6C83">
              <w:t>BOSTON</w:t>
            </w:r>
            <w:r>
              <w:t xml:space="preserve"> Naming test</w:t>
            </w:r>
          </w:p>
        </w:tc>
        <w:tc>
          <w:tcPr>
            <w:tcW w:w="742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1</w:t>
            </w:r>
          </w:p>
        </w:tc>
        <w:tc>
          <w:tcPr>
            <w:tcW w:w="1198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93</w:t>
            </w:r>
          </w:p>
        </w:tc>
        <w:tc>
          <w:tcPr>
            <w:tcW w:w="1948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92</w:t>
            </w:r>
          </w:p>
        </w:tc>
        <w:tc>
          <w:tcPr>
            <w:tcW w:w="1260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440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7</w:t>
            </w:r>
          </w:p>
        </w:tc>
        <w:tc>
          <w:tcPr>
            <w:tcW w:w="1193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77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82</w:t>
            </w:r>
          </w:p>
        </w:tc>
        <w:tc>
          <w:tcPr>
            <w:tcW w:w="1075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9</w:t>
            </w:r>
          </w:p>
        </w:tc>
        <w:tc>
          <w:tcPr>
            <w:tcW w:w="1239" w:type="dxa"/>
            <w:noWrap/>
            <w:hideMark/>
          </w:tcPr>
          <w:p w:rsidR="00DE4B89" w:rsidRDefault="00DE4B89" w:rsidP="00DE4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DE4B89" w:rsidRPr="00670C03" w:rsidTr="00AF466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7" w:type="dxa"/>
            <w:gridSpan w:val="10"/>
            <w:noWrap/>
          </w:tcPr>
          <w:p w:rsidR="00DE4B89" w:rsidRPr="00016936" w:rsidRDefault="00DE4B89" w:rsidP="00DE4B89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t>Eta squared &gt; 0.1 and p value&lt;0.05 are in bold</w:t>
            </w:r>
          </w:p>
        </w:tc>
      </w:tr>
    </w:tbl>
    <w:p w:rsidR="00670C03" w:rsidRDefault="00670C03"/>
    <w:p w:rsidR="004E1FCF" w:rsidRDefault="004E1FCF"/>
    <w:p w:rsidR="004E1FCF" w:rsidRDefault="004E1FCF"/>
    <w:p w:rsidR="004E1FCF" w:rsidRDefault="004E1FCF"/>
    <w:tbl>
      <w:tblPr>
        <w:tblStyle w:val="PlainTable2"/>
        <w:tblpPr w:leftFromText="180" w:rightFromText="180" w:vertAnchor="text" w:horzAnchor="margin" w:tblpY="131"/>
        <w:tblW w:w="0" w:type="auto"/>
        <w:tblLook w:val="04A0" w:firstRow="1" w:lastRow="0" w:firstColumn="1" w:lastColumn="0" w:noHBand="0" w:noVBand="1"/>
      </w:tblPr>
      <w:tblGrid>
        <w:gridCol w:w="2586"/>
        <w:gridCol w:w="769"/>
        <w:gridCol w:w="1229"/>
        <w:gridCol w:w="1488"/>
        <w:gridCol w:w="1114"/>
        <w:gridCol w:w="1238"/>
        <w:gridCol w:w="1488"/>
        <w:gridCol w:w="1114"/>
        <w:gridCol w:w="1114"/>
        <w:gridCol w:w="1283"/>
      </w:tblGrid>
      <w:tr w:rsidR="002114E3" w:rsidRPr="00670C03" w:rsidTr="00211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670C03" w:rsidRDefault="002114E3" w:rsidP="002114E3">
            <w:pPr>
              <w:rPr>
                <w:b w:val="0"/>
              </w:rPr>
            </w:pPr>
          </w:p>
        </w:tc>
        <w:tc>
          <w:tcPr>
            <w:tcW w:w="3486" w:type="dxa"/>
            <w:gridSpan w:val="3"/>
            <w:noWrap/>
            <w:hideMark/>
          </w:tcPr>
          <w:p w:rsidR="002114E3" w:rsidRPr="00670C03" w:rsidRDefault="002114E3" w:rsidP="00211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Non-language initial symptom</w:t>
            </w:r>
          </w:p>
        </w:tc>
        <w:tc>
          <w:tcPr>
            <w:tcW w:w="3840" w:type="dxa"/>
            <w:gridSpan w:val="3"/>
            <w:noWrap/>
            <w:hideMark/>
          </w:tcPr>
          <w:p w:rsidR="002114E3" w:rsidRPr="00670C03" w:rsidRDefault="002114E3" w:rsidP="00211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Language initial symptom</w:t>
            </w:r>
          </w:p>
        </w:tc>
        <w:tc>
          <w:tcPr>
            <w:tcW w:w="1114" w:type="dxa"/>
            <w:noWrap/>
            <w:hideMark/>
          </w:tcPr>
          <w:p w:rsidR="002114E3" w:rsidRPr="00670C03" w:rsidRDefault="002114E3" w:rsidP="00211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114" w:type="dxa"/>
            <w:noWrap/>
            <w:hideMark/>
          </w:tcPr>
          <w:p w:rsidR="002114E3" w:rsidRPr="00670C03" w:rsidRDefault="002114E3" w:rsidP="00211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283" w:type="dxa"/>
            <w:noWrap/>
            <w:hideMark/>
          </w:tcPr>
          <w:p w:rsidR="002114E3" w:rsidRPr="00670C03" w:rsidRDefault="002114E3" w:rsidP="00211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2114E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670C03" w:rsidRDefault="002114E3" w:rsidP="002114E3">
            <w:pPr>
              <w:rPr>
                <w:b w:val="0"/>
              </w:rPr>
            </w:pPr>
          </w:p>
        </w:tc>
        <w:tc>
          <w:tcPr>
            <w:tcW w:w="769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N</w:t>
            </w:r>
          </w:p>
        </w:tc>
        <w:tc>
          <w:tcPr>
            <w:tcW w:w="1229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488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Std. Deviation</w:t>
            </w:r>
          </w:p>
        </w:tc>
        <w:tc>
          <w:tcPr>
            <w:tcW w:w="1114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N</w:t>
            </w:r>
          </w:p>
        </w:tc>
        <w:tc>
          <w:tcPr>
            <w:tcW w:w="1238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488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Std. Deviation</w:t>
            </w:r>
          </w:p>
        </w:tc>
        <w:tc>
          <w:tcPr>
            <w:tcW w:w="1114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F</w:t>
            </w:r>
          </w:p>
        </w:tc>
        <w:tc>
          <w:tcPr>
            <w:tcW w:w="1114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Sig.</w:t>
            </w:r>
          </w:p>
        </w:tc>
        <w:tc>
          <w:tcPr>
            <w:tcW w:w="1283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Eta Squared</w:t>
            </w:r>
          </w:p>
        </w:tc>
      </w:tr>
      <w:tr w:rsidR="002114E3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2114E3" w:rsidP="002114E3">
            <w:r w:rsidRPr="008A6C83">
              <w:t>Age</w:t>
            </w:r>
            <w:r>
              <w:t xml:space="preserve"> at </w:t>
            </w:r>
            <w:r w:rsidRPr="008A6C83">
              <w:t>visit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8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2814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6358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4027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1061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461</w:t>
            </w:r>
          </w:p>
        </w:tc>
        <w:tc>
          <w:tcPr>
            <w:tcW w:w="1114" w:type="dxa"/>
            <w:noWrap/>
            <w:hideMark/>
          </w:tcPr>
          <w:p w:rsidR="002114E3" w:rsidRPr="00016936" w:rsidRDefault="002114E3" w:rsidP="00211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Pr="00016936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2114E3" w:rsidRPr="00016936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0.056</w:t>
            </w:r>
          </w:p>
        </w:tc>
      </w:tr>
      <w:tr w:rsidR="002114E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</w:tcPr>
          <w:p w:rsidR="002114E3" w:rsidRPr="008A6C83" w:rsidRDefault="002114E3" w:rsidP="002114E3">
            <w:r>
              <w:t>Sex F%</w:t>
            </w:r>
          </w:p>
        </w:tc>
        <w:tc>
          <w:tcPr>
            <w:tcW w:w="3486" w:type="dxa"/>
            <w:gridSpan w:val="3"/>
            <w:noWrap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%</w:t>
            </w:r>
          </w:p>
        </w:tc>
        <w:tc>
          <w:tcPr>
            <w:tcW w:w="3840" w:type="dxa"/>
            <w:gridSpan w:val="3"/>
            <w:noWrap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%</w:t>
            </w:r>
          </w:p>
        </w:tc>
        <w:tc>
          <w:tcPr>
            <w:tcW w:w="1114" w:type="dxa"/>
            <w:noWrap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114" w:type="dxa"/>
            <w:noWrap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283" w:type="dxa"/>
            <w:noWrap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2114E3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2114E3" w:rsidP="002114E3">
            <w:r w:rsidRPr="008A6C83">
              <w:t>EDUC</w:t>
            </w:r>
            <w:r>
              <w:t>ATION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3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7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86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8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18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31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283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</w:tr>
      <w:tr w:rsidR="002114E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</w:tcPr>
          <w:p w:rsidR="002114E3" w:rsidRPr="008A6C83" w:rsidRDefault="002114E3" w:rsidP="002114E3">
            <w:r>
              <w:t>APOEε4%</w:t>
            </w:r>
          </w:p>
        </w:tc>
        <w:tc>
          <w:tcPr>
            <w:tcW w:w="3486" w:type="dxa"/>
            <w:gridSpan w:val="3"/>
            <w:noWrap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4%</w:t>
            </w:r>
          </w:p>
        </w:tc>
        <w:tc>
          <w:tcPr>
            <w:tcW w:w="3840" w:type="dxa"/>
            <w:gridSpan w:val="3"/>
            <w:noWrap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%</w:t>
            </w:r>
          </w:p>
        </w:tc>
        <w:tc>
          <w:tcPr>
            <w:tcW w:w="1114" w:type="dxa"/>
            <w:noWrap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114" w:type="dxa"/>
            <w:noWrap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283" w:type="dxa"/>
            <w:noWrap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DE4B89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</w:tcPr>
          <w:p w:rsidR="00DE4B89" w:rsidRPr="008A6C83" w:rsidRDefault="00E73475" w:rsidP="002114E3">
            <w:proofErr w:type="spellStart"/>
            <w:r>
              <w:t>Hachinski</w:t>
            </w:r>
            <w:proofErr w:type="spellEnd"/>
            <w:r>
              <w:t xml:space="preserve"> score</w:t>
            </w:r>
          </w:p>
        </w:tc>
        <w:tc>
          <w:tcPr>
            <w:tcW w:w="769" w:type="dxa"/>
            <w:noWrap/>
          </w:tcPr>
          <w:p w:rsidR="00DE4B89" w:rsidRDefault="00E73475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6</w:t>
            </w:r>
          </w:p>
        </w:tc>
        <w:tc>
          <w:tcPr>
            <w:tcW w:w="1229" w:type="dxa"/>
            <w:noWrap/>
          </w:tcPr>
          <w:p w:rsidR="00DE4B89" w:rsidRDefault="00E73475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488" w:type="dxa"/>
            <w:noWrap/>
          </w:tcPr>
          <w:p w:rsidR="00DE4B89" w:rsidRDefault="00E73475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114" w:type="dxa"/>
            <w:noWrap/>
          </w:tcPr>
          <w:p w:rsidR="00DE4B89" w:rsidRDefault="00E73475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1238" w:type="dxa"/>
            <w:noWrap/>
          </w:tcPr>
          <w:p w:rsidR="00DE4B89" w:rsidRDefault="00E73475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488" w:type="dxa"/>
            <w:noWrap/>
          </w:tcPr>
          <w:p w:rsidR="00DE4B89" w:rsidRDefault="00E73475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</w:t>
            </w:r>
          </w:p>
        </w:tc>
        <w:tc>
          <w:tcPr>
            <w:tcW w:w="1114" w:type="dxa"/>
            <w:noWrap/>
          </w:tcPr>
          <w:p w:rsidR="00DE4B89" w:rsidRDefault="00E73475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114" w:type="dxa"/>
            <w:noWrap/>
          </w:tcPr>
          <w:p w:rsidR="00DE4B89" w:rsidRPr="00E73475" w:rsidRDefault="00E73475" w:rsidP="00211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</w:t>
            </w:r>
            <w:r w:rsidRPr="00E73475"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283" w:type="dxa"/>
            <w:noWrap/>
          </w:tcPr>
          <w:p w:rsidR="00DE4B89" w:rsidRPr="00E73475" w:rsidRDefault="00E73475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E73475">
              <w:rPr>
                <w:rFonts w:ascii="Calibri" w:hAnsi="Calibri"/>
                <w:color w:val="000000"/>
              </w:rPr>
              <w:t>0</w:t>
            </w:r>
          </w:p>
        </w:tc>
      </w:tr>
      <w:tr w:rsidR="002114E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2114E3" w:rsidP="002114E3">
            <w:r w:rsidRPr="008A6C83">
              <w:t>MMSE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2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4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3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28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23</w:t>
            </w:r>
          </w:p>
        </w:tc>
        <w:tc>
          <w:tcPr>
            <w:tcW w:w="1114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Pr="00016936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2114E3" w:rsidRPr="00016936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0.013</w:t>
            </w:r>
          </w:p>
        </w:tc>
      </w:tr>
      <w:tr w:rsidR="002114E3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48053A" w:rsidP="002114E3">
            <w:r>
              <w:t>LOGICAL MEMORY</w:t>
            </w:r>
            <w:r w:rsidR="002114E3">
              <w:t xml:space="preserve"> immediate 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6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39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9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72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8</w:t>
            </w:r>
          </w:p>
        </w:tc>
        <w:tc>
          <w:tcPr>
            <w:tcW w:w="1283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114E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48053A" w:rsidP="002114E3">
            <w:r>
              <w:t>LOGICAL MEMORY</w:t>
            </w:r>
            <w:r w:rsidR="002114E3">
              <w:t xml:space="preserve"> delayed 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8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98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2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98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43</w:t>
            </w:r>
          </w:p>
        </w:tc>
        <w:tc>
          <w:tcPr>
            <w:tcW w:w="1114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Pr="00016936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2114E3" w:rsidRPr="00016936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0.016</w:t>
            </w:r>
          </w:p>
        </w:tc>
      </w:tr>
      <w:tr w:rsidR="002114E3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2114E3" w:rsidP="002114E3">
            <w:r>
              <w:t>DIGIT SPAN FORWARD LENGTH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4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8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4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2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15</w:t>
            </w:r>
          </w:p>
        </w:tc>
        <w:tc>
          <w:tcPr>
            <w:tcW w:w="1114" w:type="dxa"/>
            <w:noWrap/>
            <w:hideMark/>
          </w:tcPr>
          <w:p w:rsidR="002114E3" w:rsidRPr="00016936" w:rsidRDefault="002114E3" w:rsidP="00211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Pr="00016936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2114E3" w:rsidRPr="00016936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0.063</w:t>
            </w:r>
          </w:p>
        </w:tc>
      </w:tr>
      <w:tr w:rsidR="002114E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2114E3" w:rsidP="002114E3">
            <w:r>
              <w:t>DIGIT SPAN BACKWARD LENGTH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1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9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2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6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5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709</w:t>
            </w:r>
          </w:p>
        </w:tc>
        <w:tc>
          <w:tcPr>
            <w:tcW w:w="1114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Pr="00016936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2114E3" w:rsidRPr="00016936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0.026</w:t>
            </w:r>
          </w:p>
        </w:tc>
      </w:tr>
      <w:tr w:rsidR="002114E3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2114E3" w:rsidP="002114E3">
            <w:r w:rsidRPr="008A6C83">
              <w:t>ANIMALS</w:t>
            </w:r>
            <w:r>
              <w:t xml:space="preserve"> 60sec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2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5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74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4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52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676</w:t>
            </w:r>
          </w:p>
        </w:tc>
        <w:tc>
          <w:tcPr>
            <w:tcW w:w="1114" w:type="dxa"/>
            <w:noWrap/>
            <w:hideMark/>
          </w:tcPr>
          <w:p w:rsidR="002114E3" w:rsidRPr="00016936" w:rsidRDefault="002114E3" w:rsidP="00211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Pr="00016936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2114E3" w:rsidRPr="00016936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0.022</w:t>
            </w:r>
          </w:p>
        </w:tc>
      </w:tr>
      <w:tr w:rsidR="002114E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2114E3" w:rsidP="002114E3">
            <w:r w:rsidRPr="008A6C83">
              <w:t>VEG</w:t>
            </w:r>
            <w:r>
              <w:t>ETABLES 60sec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4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7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68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5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4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194</w:t>
            </w:r>
          </w:p>
        </w:tc>
        <w:tc>
          <w:tcPr>
            <w:tcW w:w="1114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Pr="00016936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2114E3" w:rsidRPr="00016936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0.018</w:t>
            </w:r>
          </w:p>
        </w:tc>
      </w:tr>
      <w:tr w:rsidR="002114E3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2114E3" w:rsidP="002114E3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Seconds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8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12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47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42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003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9</w:t>
            </w:r>
          </w:p>
        </w:tc>
        <w:tc>
          <w:tcPr>
            <w:tcW w:w="1283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114E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2114E3" w:rsidP="002114E3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CORRECT LINES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13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01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99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93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6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5</w:t>
            </w:r>
          </w:p>
        </w:tc>
        <w:tc>
          <w:tcPr>
            <w:tcW w:w="1283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114E3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2114E3" w:rsidP="002114E3">
            <w:r w:rsidRPr="008A6C83">
              <w:t>TRAIL</w:t>
            </w:r>
            <w:r>
              <w:t xml:space="preserve"> </w:t>
            </w:r>
            <w:r w:rsidRPr="008A6C83">
              <w:t>B</w:t>
            </w:r>
            <w:r>
              <w:t xml:space="preserve"> Seconds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6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.72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479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.33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252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</w:t>
            </w:r>
          </w:p>
        </w:tc>
        <w:tc>
          <w:tcPr>
            <w:tcW w:w="1283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2114E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Default="002114E3" w:rsidP="002114E3">
            <w:r>
              <w:t>TRAIL B</w:t>
            </w:r>
          </w:p>
          <w:p w:rsidR="002114E3" w:rsidRPr="008A6C83" w:rsidRDefault="002114E3" w:rsidP="002114E3">
            <w:r>
              <w:t>CORRECT LINES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9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72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64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52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9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9</w:t>
            </w:r>
          </w:p>
        </w:tc>
        <w:tc>
          <w:tcPr>
            <w:tcW w:w="1283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114E3" w:rsidRPr="00670C03" w:rsidTr="002114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2114E3" w:rsidP="002114E3">
            <w:r w:rsidRPr="008A6C83">
              <w:t>WAIS</w:t>
            </w:r>
            <w:r>
              <w:t>-R digit symbol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4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1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18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06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9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3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283" w:type="dxa"/>
            <w:noWrap/>
            <w:hideMark/>
          </w:tcPr>
          <w:p w:rsidR="002114E3" w:rsidRDefault="002114E3" w:rsidP="002114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2114E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noWrap/>
            <w:hideMark/>
          </w:tcPr>
          <w:p w:rsidR="002114E3" w:rsidRPr="008A6C83" w:rsidRDefault="002114E3" w:rsidP="002114E3">
            <w:r w:rsidRPr="008A6C83">
              <w:t>BOSTON</w:t>
            </w:r>
            <w:r>
              <w:t xml:space="preserve"> Naming test</w:t>
            </w:r>
          </w:p>
        </w:tc>
        <w:tc>
          <w:tcPr>
            <w:tcW w:w="76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2</w:t>
            </w:r>
          </w:p>
        </w:tc>
        <w:tc>
          <w:tcPr>
            <w:tcW w:w="1229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2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32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123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72</w:t>
            </w:r>
          </w:p>
        </w:tc>
        <w:tc>
          <w:tcPr>
            <w:tcW w:w="1488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47</w:t>
            </w:r>
          </w:p>
        </w:tc>
        <w:tc>
          <w:tcPr>
            <w:tcW w:w="1114" w:type="dxa"/>
            <w:noWrap/>
            <w:hideMark/>
          </w:tcPr>
          <w:p w:rsidR="002114E3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982</w:t>
            </w:r>
          </w:p>
        </w:tc>
        <w:tc>
          <w:tcPr>
            <w:tcW w:w="1114" w:type="dxa"/>
            <w:noWrap/>
            <w:hideMark/>
          </w:tcPr>
          <w:p w:rsidR="002114E3" w:rsidRPr="00016936" w:rsidRDefault="002114E3" w:rsidP="00211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2114E3" w:rsidRPr="00016936" w:rsidRDefault="002114E3" w:rsidP="002114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0.033</w:t>
            </w:r>
          </w:p>
        </w:tc>
      </w:tr>
      <w:tr w:rsidR="00705C71" w:rsidRPr="00670C03" w:rsidTr="009B1FA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3" w:type="dxa"/>
            <w:gridSpan w:val="10"/>
            <w:noWrap/>
          </w:tcPr>
          <w:p w:rsidR="00705C71" w:rsidRPr="00016936" w:rsidRDefault="004B2090" w:rsidP="00705C71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t>Eta squared &gt; 0.1 and p value&lt;0.05 are in bold</w:t>
            </w:r>
          </w:p>
        </w:tc>
      </w:tr>
    </w:tbl>
    <w:p w:rsidR="00670C03" w:rsidRDefault="00670C03"/>
    <w:p w:rsidR="00670C03" w:rsidRDefault="00670C03"/>
    <w:p w:rsidR="00670C03" w:rsidRDefault="00670C03"/>
    <w:p w:rsidR="00670C03" w:rsidRDefault="00670C03"/>
    <w:p w:rsidR="00670C03" w:rsidRDefault="00670C03"/>
    <w:p w:rsidR="00E41D02" w:rsidRDefault="00E41D02"/>
    <w:tbl>
      <w:tblPr>
        <w:tblStyle w:val="PlainTable2"/>
        <w:tblpPr w:leftFromText="180" w:rightFromText="180" w:vertAnchor="text" w:tblpY="-44"/>
        <w:tblW w:w="0" w:type="auto"/>
        <w:tblLook w:val="04A0" w:firstRow="1" w:lastRow="0" w:firstColumn="1" w:lastColumn="0" w:noHBand="0" w:noVBand="1"/>
      </w:tblPr>
      <w:tblGrid>
        <w:gridCol w:w="2430"/>
        <w:gridCol w:w="780"/>
        <w:gridCol w:w="1495"/>
        <w:gridCol w:w="1509"/>
        <w:gridCol w:w="1129"/>
        <w:gridCol w:w="1129"/>
        <w:gridCol w:w="1527"/>
        <w:gridCol w:w="1129"/>
        <w:gridCol w:w="1129"/>
        <w:gridCol w:w="1301"/>
      </w:tblGrid>
      <w:tr w:rsidR="001B3573" w:rsidRPr="00670C03" w:rsidTr="00211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670C03" w:rsidRDefault="001B3573" w:rsidP="001B3573">
            <w:pPr>
              <w:rPr>
                <w:b w:val="0"/>
              </w:rPr>
            </w:pPr>
          </w:p>
        </w:tc>
        <w:tc>
          <w:tcPr>
            <w:tcW w:w="3784" w:type="dxa"/>
            <w:gridSpan w:val="3"/>
            <w:noWrap/>
            <w:hideMark/>
          </w:tcPr>
          <w:p w:rsidR="001B3573" w:rsidRPr="00670C03" w:rsidRDefault="001B3573" w:rsidP="001B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Non-visuospatial initial symptom</w:t>
            </w:r>
          </w:p>
        </w:tc>
        <w:tc>
          <w:tcPr>
            <w:tcW w:w="3785" w:type="dxa"/>
            <w:gridSpan w:val="3"/>
            <w:noWrap/>
            <w:hideMark/>
          </w:tcPr>
          <w:p w:rsidR="001B3573" w:rsidRPr="00670C03" w:rsidRDefault="001B3573" w:rsidP="001B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Visuospatial initial symptom</w:t>
            </w:r>
          </w:p>
        </w:tc>
        <w:tc>
          <w:tcPr>
            <w:tcW w:w="1129" w:type="dxa"/>
            <w:noWrap/>
            <w:hideMark/>
          </w:tcPr>
          <w:p w:rsidR="001B3573" w:rsidRPr="00670C03" w:rsidRDefault="001B3573" w:rsidP="001B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129" w:type="dxa"/>
            <w:noWrap/>
            <w:hideMark/>
          </w:tcPr>
          <w:p w:rsidR="001B3573" w:rsidRPr="00670C03" w:rsidRDefault="001B3573" w:rsidP="001B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301" w:type="dxa"/>
            <w:noWrap/>
            <w:hideMark/>
          </w:tcPr>
          <w:p w:rsidR="001B3573" w:rsidRPr="00670C03" w:rsidRDefault="001B3573" w:rsidP="001B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1B357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670C03" w:rsidRDefault="001B3573" w:rsidP="001B3573">
            <w:pPr>
              <w:rPr>
                <w:b w:val="0"/>
              </w:rPr>
            </w:pPr>
          </w:p>
        </w:tc>
        <w:tc>
          <w:tcPr>
            <w:tcW w:w="780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N</w:t>
            </w:r>
          </w:p>
        </w:tc>
        <w:tc>
          <w:tcPr>
            <w:tcW w:w="1495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509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Std. Deviation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N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527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Std. Deviation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F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Sig.</w:t>
            </w:r>
          </w:p>
        </w:tc>
        <w:tc>
          <w:tcPr>
            <w:tcW w:w="1301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Eta Squared</w:t>
            </w:r>
          </w:p>
        </w:tc>
      </w:tr>
      <w:tr w:rsidR="001B3573" w:rsidRPr="00670C03" w:rsidTr="002114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 w:rsidRPr="008A6C83">
              <w:t>Age</w:t>
            </w:r>
            <w:r>
              <w:t xml:space="preserve"> at </w:t>
            </w:r>
            <w:r w:rsidRPr="008A6C83">
              <w:t>visit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8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642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725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7586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340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759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2114E3" w:rsidP="001B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="001B3573" w:rsidRPr="008F0418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301" w:type="dxa"/>
            <w:noWrap/>
            <w:hideMark/>
          </w:tcPr>
          <w:p w:rsidR="001B3573" w:rsidRPr="008F0418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0.028</w:t>
            </w:r>
          </w:p>
        </w:tc>
      </w:tr>
      <w:tr w:rsidR="001B357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:rsidR="001B3573" w:rsidRPr="008A6C83" w:rsidRDefault="001B3573" w:rsidP="001B3573">
            <w:r>
              <w:t>Sex F%</w:t>
            </w:r>
          </w:p>
        </w:tc>
        <w:tc>
          <w:tcPr>
            <w:tcW w:w="3784" w:type="dxa"/>
            <w:gridSpan w:val="3"/>
            <w:noWrap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8%</w:t>
            </w:r>
          </w:p>
        </w:tc>
        <w:tc>
          <w:tcPr>
            <w:tcW w:w="3785" w:type="dxa"/>
            <w:gridSpan w:val="3"/>
            <w:noWrap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3%</w:t>
            </w:r>
          </w:p>
        </w:tc>
        <w:tc>
          <w:tcPr>
            <w:tcW w:w="1129" w:type="dxa"/>
            <w:noWrap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5</w:t>
            </w:r>
          </w:p>
        </w:tc>
        <w:tc>
          <w:tcPr>
            <w:tcW w:w="1129" w:type="dxa"/>
            <w:noWrap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301" w:type="dxa"/>
            <w:noWrap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1B3573" w:rsidRPr="00670C03" w:rsidTr="002114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 w:rsidRPr="008A6C83">
              <w:t>EDUC</w:t>
            </w:r>
            <w:r>
              <w:t>ATION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1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3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6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4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3</w:t>
            </w:r>
          </w:p>
        </w:tc>
        <w:tc>
          <w:tcPr>
            <w:tcW w:w="1301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B357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:rsidR="001B3573" w:rsidRPr="008A6C83" w:rsidRDefault="001B3573" w:rsidP="001B3573">
            <w:r>
              <w:t>APOEε4%</w:t>
            </w:r>
          </w:p>
        </w:tc>
        <w:tc>
          <w:tcPr>
            <w:tcW w:w="3784" w:type="dxa"/>
            <w:gridSpan w:val="3"/>
            <w:noWrap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1%</w:t>
            </w:r>
          </w:p>
        </w:tc>
        <w:tc>
          <w:tcPr>
            <w:tcW w:w="3785" w:type="dxa"/>
            <w:gridSpan w:val="3"/>
            <w:noWrap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5%</w:t>
            </w:r>
          </w:p>
        </w:tc>
        <w:tc>
          <w:tcPr>
            <w:tcW w:w="1129" w:type="dxa"/>
            <w:noWrap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1129" w:type="dxa"/>
            <w:noWrap/>
          </w:tcPr>
          <w:p w:rsidR="001B3573" w:rsidRPr="00846A9C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46A9C">
              <w:rPr>
                <w:rFonts w:ascii="Calibri" w:hAnsi="Calibri"/>
                <w:b/>
                <w:color w:val="000000"/>
              </w:rPr>
              <w:t>0.047</w:t>
            </w:r>
          </w:p>
        </w:tc>
        <w:tc>
          <w:tcPr>
            <w:tcW w:w="1301" w:type="dxa"/>
            <w:noWrap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E73475" w:rsidRPr="00670C03" w:rsidTr="002114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:rsidR="00E73475" w:rsidRPr="008A6C83" w:rsidRDefault="00E73475" w:rsidP="001B3573">
            <w:proofErr w:type="spellStart"/>
            <w:r>
              <w:t>Hachinski</w:t>
            </w:r>
            <w:proofErr w:type="spellEnd"/>
            <w:r>
              <w:t xml:space="preserve"> score</w:t>
            </w:r>
          </w:p>
        </w:tc>
        <w:tc>
          <w:tcPr>
            <w:tcW w:w="780" w:type="dxa"/>
            <w:noWrap/>
          </w:tcPr>
          <w:p w:rsidR="00E73475" w:rsidRDefault="00E73475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5</w:t>
            </w:r>
          </w:p>
        </w:tc>
        <w:tc>
          <w:tcPr>
            <w:tcW w:w="1495" w:type="dxa"/>
            <w:noWrap/>
          </w:tcPr>
          <w:p w:rsidR="00E73475" w:rsidRDefault="00E73475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509" w:type="dxa"/>
            <w:noWrap/>
          </w:tcPr>
          <w:p w:rsidR="00E73475" w:rsidRDefault="00E73475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1129" w:type="dxa"/>
            <w:noWrap/>
          </w:tcPr>
          <w:p w:rsidR="00E73475" w:rsidRDefault="00E73475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29" w:type="dxa"/>
            <w:noWrap/>
          </w:tcPr>
          <w:p w:rsidR="00E73475" w:rsidRDefault="00E73475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527" w:type="dxa"/>
            <w:noWrap/>
          </w:tcPr>
          <w:p w:rsidR="00E73475" w:rsidRDefault="00E73475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129" w:type="dxa"/>
            <w:noWrap/>
          </w:tcPr>
          <w:p w:rsidR="00E73475" w:rsidRDefault="00E73475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1129" w:type="dxa"/>
            <w:noWrap/>
          </w:tcPr>
          <w:p w:rsidR="00E73475" w:rsidRDefault="00E73475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01" w:type="dxa"/>
            <w:noWrap/>
          </w:tcPr>
          <w:p w:rsidR="00E73475" w:rsidRDefault="00E73475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1B357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 w:rsidRPr="008A6C83">
              <w:t>MMSE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9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32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16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8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93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7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2</w:t>
            </w:r>
          </w:p>
        </w:tc>
        <w:tc>
          <w:tcPr>
            <w:tcW w:w="1301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B3573" w:rsidRPr="00670C03" w:rsidTr="002114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 w:rsidRPr="008A6C83">
              <w:t>LOGI</w:t>
            </w:r>
            <w:r>
              <w:t xml:space="preserve">CAL </w:t>
            </w:r>
            <w:r w:rsidRPr="008A6C83">
              <w:t>MEM</w:t>
            </w:r>
            <w:r>
              <w:t xml:space="preserve">ORY immediate 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4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91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9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81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3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9</w:t>
            </w:r>
          </w:p>
        </w:tc>
        <w:tc>
          <w:tcPr>
            <w:tcW w:w="1301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1B357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 w:rsidRPr="008A6C83">
              <w:t>LOGI</w:t>
            </w:r>
            <w:r>
              <w:t xml:space="preserve">CAL </w:t>
            </w:r>
            <w:r w:rsidRPr="008A6C83">
              <w:t>MEM</w:t>
            </w:r>
            <w:r>
              <w:t xml:space="preserve">ORY delayed 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6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3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88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8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64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0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1301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1B3573" w:rsidRPr="00670C03" w:rsidTr="002114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>
              <w:t>DIGIT SPAN FORWARD LENGTH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3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8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1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6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8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7</w:t>
            </w:r>
          </w:p>
        </w:tc>
        <w:tc>
          <w:tcPr>
            <w:tcW w:w="1301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B357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>
              <w:t>DIGIT SPAN BACKWARD LENGTH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8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3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3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4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4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6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2</w:t>
            </w:r>
          </w:p>
        </w:tc>
        <w:tc>
          <w:tcPr>
            <w:tcW w:w="1301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1B3573" w:rsidRPr="00670C03" w:rsidTr="002114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 w:rsidRPr="008A6C83">
              <w:t>ANIMALS</w:t>
            </w:r>
            <w:r>
              <w:t xml:space="preserve"> 60sec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1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8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43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9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61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6</w:t>
            </w:r>
          </w:p>
        </w:tc>
        <w:tc>
          <w:tcPr>
            <w:tcW w:w="1301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B357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 w:rsidRPr="008A6C83">
              <w:t>VEG</w:t>
            </w:r>
            <w:r>
              <w:t>ETABLES 60sec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6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8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47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5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5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3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2</w:t>
            </w:r>
          </w:p>
        </w:tc>
        <w:tc>
          <w:tcPr>
            <w:tcW w:w="1301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B3573" w:rsidRPr="00670C03" w:rsidTr="002114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Seconds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7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23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339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61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834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07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2114E3" w:rsidP="001B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="001B3573" w:rsidRPr="008F0418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301" w:type="dxa"/>
            <w:noWrap/>
            <w:hideMark/>
          </w:tcPr>
          <w:p w:rsidR="001B3573" w:rsidRPr="008F0418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0.035</w:t>
            </w:r>
          </w:p>
        </w:tc>
      </w:tr>
      <w:tr w:rsidR="001B357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CORRECT LINES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3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47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85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7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04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1301" w:type="dxa"/>
            <w:noWrap/>
            <w:hideMark/>
          </w:tcPr>
          <w:p w:rsidR="001B3573" w:rsidRPr="008F0418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0.023</w:t>
            </w:r>
          </w:p>
        </w:tc>
      </w:tr>
      <w:tr w:rsidR="001B3573" w:rsidRPr="00670C03" w:rsidTr="002114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 w:rsidRPr="008A6C83">
              <w:t>TRAIL</w:t>
            </w:r>
            <w:r>
              <w:t xml:space="preserve"> </w:t>
            </w:r>
            <w:r w:rsidRPr="008A6C83">
              <w:t>B</w:t>
            </w:r>
            <w:r>
              <w:t xml:space="preserve"> Seconds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0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.33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366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.13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43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19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1301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</w:tr>
      <w:tr w:rsidR="001B357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Default="001B3573" w:rsidP="001B3573">
            <w:r>
              <w:t>TRAIL B</w:t>
            </w:r>
          </w:p>
          <w:p w:rsidR="001B3573" w:rsidRPr="008A6C83" w:rsidRDefault="001B3573" w:rsidP="001B3573">
            <w:r>
              <w:t>CORRECT LINES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3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5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1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7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82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11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0.026</w:t>
            </w:r>
          </w:p>
        </w:tc>
        <w:tc>
          <w:tcPr>
            <w:tcW w:w="1301" w:type="dxa"/>
            <w:noWrap/>
            <w:hideMark/>
          </w:tcPr>
          <w:p w:rsidR="001B3573" w:rsidRPr="008F0418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0.013</w:t>
            </w:r>
          </w:p>
        </w:tc>
      </w:tr>
      <w:tr w:rsidR="001B3573" w:rsidRPr="00670C03" w:rsidTr="002114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 w:rsidRPr="008A6C83">
              <w:t>WAIS</w:t>
            </w:r>
            <w:r>
              <w:t>-R digit symbol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4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2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43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95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83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1301" w:type="dxa"/>
            <w:noWrap/>
            <w:hideMark/>
          </w:tcPr>
          <w:p w:rsidR="001B3573" w:rsidRPr="008F0418" w:rsidRDefault="001B3573" w:rsidP="001B35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0.011</w:t>
            </w:r>
          </w:p>
        </w:tc>
      </w:tr>
      <w:tr w:rsidR="001B3573" w:rsidRPr="00670C03" w:rsidTr="00211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8A6C83" w:rsidRDefault="001B3573" w:rsidP="001B3573">
            <w:r w:rsidRPr="008A6C83">
              <w:t>BOSTON</w:t>
            </w:r>
            <w:r>
              <w:t xml:space="preserve"> Naming test</w:t>
            </w:r>
          </w:p>
        </w:tc>
        <w:tc>
          <w:tcPr>
            <w:tcW w:w="780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0</w:t>
            </w:r>
          </w:p>
        </w:tc>
        <w:tc>
          <w:tcPr>
            <w:tcW w:w="1495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97</w:t>
            </w:r>
          </w:p>
        </w:tc>
        <w:tc>
          <w:tcPr>
            <w:tcW w:w="150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72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08</w:t>
            </w:r>
          </w:p>
        </w:tc>
        <w:tc>
          <w:tcPr>
            <w:tcW w:w="1527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02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9</w:t>
            </w:r>
          </w:p>
        </w:tc>
        <w:tc>
          <w:tcPr>
            <w:tcW w:w="1129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7</w:t>
            </w:r>
          </w:p>
        </w:tc>
        <w:tc>
          <w:tcPr>
            <w:tcW w:w="1301" w:type="dxa"/>
            <w:noWrap/>
            <w:hideMark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705C71" w:rsidRPr="00670C03" w:rsidTr="00CC7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8" w:type="dxa"/>
            <w:gridSpan w:val="10"/>
            <w:noWrap/>
          </w:tcPr>
          <w:p w:rsidR="00705C71" w:rsidRPr="00016936" w:rsidRDefault="004B2090" w:rsidP="00705C71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t>Eta squared &gt; 0.1 and p value&lt;0.05 are in bold</w:t>
            </w:r>
          </w:p>
        </w:tc>
      </w:tr>
    </w:tbl>
    <w:p w:rsidR="00E41D02" w:rsidRDefault="00E41D02"/>
    <w:p w:rsidR="00670C03" w:rsidRDefault="00670C03"/>
    <w:p w:rsidR="00670C03" w:rsidRDefault="00670C03"/>
    <w:sectPr w:rsidR="00670C03" w:rsidSect="00E41D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C03"/>
    <w:rsid w:val="00016936"/>
    <w:rsid w:val="001B3573"/>
    <w:rsid w:val="002114E3"/>
    <w:rsid w:val="00265018"/>
    <w:rsid w:val="00327419"/>
    <w:rsid w:val="004607E6"/>
    <w:rsid w:val="00470945"/>
    <w:rsid w:val="0048053A"/>
    <w:rsid w:val="004B2090"/>
    <w:rsid w:val="004E1FCF"/>
    <w:rsid w:val="00670C03"/>
    <w:rsid w:val="00685730"/>
    <w:rsid w:val="006C4C84"/>
    <w:rsid w:val="00705C71"/>
    <w:rsid w:val="0070624B"/>
    <w:rsid w:val="007479F9"/>
    <w:rsid w:val="00846A9C"/>
    <w:rsid w:val="008503EA"/>
    <w:rsid w:val="008F0418"/>
    <w:rsid w:val="00944B88"/>
    <w:rsid w:val="00952F62"/>
    <w:rsid w:val="00955FDD"/>
    <w:rsid w:val="00B04FED"/>
    <w:rsid w:val="00B61D74"/>
    <w:rsid w:val="00C45C87"/>
    <w:rsid w:val="00C83186"/>
    <w:rsid w:val="00CC1F4B"/>
    <w:rsid w:val="00D63CAF"/>
    <w:rsid w:val="00DC1F13"/>
    <w:rsid w:val="00DE4B89"/>
    <w:rsid w:val="00E41D02"/>
    <w:rsid w:val="00E7336F"/>
    <w:rsid w:val="00E73475"/>
    <w:rsid w:val="00FD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4DE790-13B1-4B3E-8F77-6DFF1A56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114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2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4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Jagan</dc:creator>
  <cp:keywords/>
  <dc:description/>
  <cp:lastModifiedBy>Pillai, Jagan</cp:lastModifiedBy>
  <cp:revision>4</cp:revision>
  <cp:lastPrinted>2020-07-13T13:25:00Z</cp:lastPrinted>
  <dcterms:created xsi:type="dcterms:W3CDTF">2020-06-17T14:38:00Z</dcterms:created>
  <dcterms:modified xsi:type="dcterms:W3CDTF">2020-07-13T13:26:00Z</dcterms:modified>
</cp:coreProperties>
</file>